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6BD0" w:rsidRPr="00ED7CDA" w:rsidRDefault="000F6BD0" w:rsidP="000F6BD0">
      <w:pPr>
        <w:spacing w:line="480" w:lineRule="auto"/>
      </w:pPr>
      <w:r w:rsidRPr="00ED7CDA">
        <w:t>Table S1. Complete Strain list</w:t>
      </w:r>
      <w:r>
        <w:t xml:space="preserve"> with generation time and ethidium bromide efflux where measur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21"/>
        <w:gridCol w:w="891"/>
        <w:gridCol w:w="2080"/>
        <w:gridCol w:w="447"/>
        <w:gridCol w:w="1488"/>
        <w:gridCol w:w="572"/>
        <w:gridCol w:w="1790"/>
        <w:gridCol w:w="296"/>
        <w:gridCol w:w="2675"/>
      </w:tblGrid>
      <w:tr w:rsidR="000F6BD0" w:rsidRPr="004E5B1B" w:rsidTr="0016619F">
        <w:trPr>
          <w:trHeight w:val="406"/>
        </w:trPr>
        <w:tc>
          <w:tcPr>
            <w:tcW w:w="133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Genotype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train</w:t>
            </w:r>
          </w:p>
        </w:tc>
        <w:tc>
          <w:tcPr>
            <w:tcW w:w="74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Mean Generation Time (min)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SEM</w:t>
            </w:r>
          </w:p>
        </w:tc>
        <w:tc>
          <w:tcPr>
            <w:tcW w:w="16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43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Mean time taken for fluorescence due to ethidium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romide to drop (min</w:t>
            </w: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  <w:tr w:rsidR="000F6BD0" w:rsidRPr="004E5B1B" w:rsidTr="0016619F">
        <w:trPr>
          <w:trHeight w:val="258"/>
        </w:trPr>
        <w:tc>
          <w:tcPr>
            <w:tcW w:w="133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10%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SEM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F6BD0" w:rsidRPr="004E5B1B" w:rsidRDefault="000F6BD0" w:rsidP="0016619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20%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SEM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50%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SEM</w:t>
            </w:r>
          </w:p>
        </w:tc>
      </w:tr>
      <w:tr w:rsidR="000F6BD0" w:rsidRPr="004E5B1B" w:rsidTr="0016619F">
        <w:trPr>
          <w:trHeight w:val="136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WT (SL134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0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29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2.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3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0.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5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0.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9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1.3</w:t>
            </w: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B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0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27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2.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6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12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1.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24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3.0</w:t>
            </w: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A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0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29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2.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6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0.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12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1.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20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1.1</w:t>
            </w: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E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0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26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2.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3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0.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5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1.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10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3.1</w:t>
            </w: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mdsA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0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35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5.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3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0.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6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1.6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16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7.9</w:t>
            </w: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mdtA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0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24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0.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3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0.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1.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13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4.8</w:t>
            </w: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A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E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0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27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0.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7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0.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15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0.8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32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3.3</w:t>
            </w: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A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mdsA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2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A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mdtA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2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E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mdsA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1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48.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E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mdtA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1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23.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mdsA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mdtA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25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A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E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mdsA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0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26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1.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A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E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mdtA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0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28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2.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A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mdsA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mtsA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2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E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mdsA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mdtA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1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34.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A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E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mdsA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mdtA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Pr="004E5B1B">
              <w:rPr>
                <w:rFonts w:ascii="Symbol" w:eastAsia="Times New Roman" w:hAnsi="Symbol" w:cs="Times New Roman"/>
                <w:color w:val="000000"/>
                <w:lang w:eastAsia="en-GB"/>
              </w:rPr>
              <w:t></w:t>
            </w: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4PAP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1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23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2.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10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1.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19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2.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43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5.9</w:t>
            </w: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  <w:t></w:t>
            </w: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4PAP + pET20b EV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2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33.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10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2.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19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5.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49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20.4</w:t>
            </w: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  <w:t></w:t>
            </w: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4PAP + pET20b acr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2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31.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3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0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5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0.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8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0.6</w:t>
            </w: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  <w:t></w:t>
            </w: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4PAP + pET20b acr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3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26.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9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2.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18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3.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38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10.0</w:t>
            </w: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  <w:t></w:t>
            </w: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4PAP + pET20b mds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3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6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1.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15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2.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31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5.7</w:t>
            </w: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  <w:t></w:t>
            </w: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4PAP + pET20b mdt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3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10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1.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17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2.4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33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6.5</w:t>
            </w: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  <w:t></w:t>
            </w: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4PAP +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Trc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acr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1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31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4.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12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1.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22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3.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49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23.1</w:t>
            </w: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  <w:t></w:t>
            </w: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4PAP +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Trc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acr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1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30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1.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6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2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13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5.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19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9.9</w:t>
            </w: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  <w:t></w:t>
            </w: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4PAP +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Trc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mds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1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31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0.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7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1.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14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2.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37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11.5</w:t>
            </w: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  <w:lastRenderedPageBreak/>
              <w:t></w:t>
            </w: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4PAP +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Trc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mdtA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1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29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1.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9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1.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17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1.6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47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9.0</w:t>
            </w: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  <w:t></w:t>
            </w: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4PAP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F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14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27.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7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0.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16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1.7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38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3.8</w:t>
            </w: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  <w:t></w:t>
            </w: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4PAP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B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14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27.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7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0.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16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1.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36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1.9</w:t>
            </w: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  <w:t></w:t>
            </w: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4PAP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F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+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Trc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acr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16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1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0.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3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0.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0.8</w:t>
            </w: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  <w:t></w:t>
            </w: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4PAP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B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+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Trc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acr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17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5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0.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14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0.7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32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5.1</w:t>
            </w: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  <w:t></w:t>
            </w: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4PAP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F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+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Trc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acr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16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4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0.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8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0.4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16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1.3</w:t>
            </w: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  <w:t></w:t>
            </w: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4PAP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B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+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Trc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acr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17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6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0.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15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0.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35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1.5</w:t>
            </w: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  <w:t></w:t>
            </w: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4PAP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F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+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Trc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mds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17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  <w:t></w:t>
            </w: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4PAP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B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+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Trc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mds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17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  <w:t></w:t>
            </w: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4PAP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F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+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Trc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mdt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17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  <w:t></w:t>
            </w: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4PAP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B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+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Trc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mdt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17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  <w:t></w:t>
            </w: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4PAP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F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+ pET20b acr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17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22.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  <w:t></w:t>
            </w: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4PAP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B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+ pET20b acr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18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29.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  <w:t></w:t>
            </w: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4PAP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F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+ pET20b acr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17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28.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  <w:t></w:t>
            </w: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4PAP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B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+ pET20b acr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18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22.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  <w:t></w:t>
            </w: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4PAP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F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+ pET20b mds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17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  <w:t></w:t>
            </w: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4PAP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B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+ pET20b mds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18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  <w:t></w:t>
            </w: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4PAP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F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+ pET20b mdt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17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Symbol" w:eastAsia="Times New Roman" w:hAnsi="Symbol" w:cs="Times New Roman"/>
                <w:i/>
                <w:iCs/>
                <w:color w:val="000000"/>
                <w:lang w:eastAsia="en-GB"/>
              </w:rPr>
              <w:t></w:t>
            </w: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4PAP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B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+ pET20b mdt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18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15 (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A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18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16 (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A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1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17 (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A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1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18 (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A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1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19 (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A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1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20 (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ΔacrA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2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F6BD0" w:rsidRPr="004E5B1B" w:rsidTr="0016619F">
        <w:trPr>
          <w:trHeight w:val="28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15 acrB::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ph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26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F6BD0" w:rsidRPr="004E5B1B" w:rsidTr="0016619F">
        <w:trPr>
          <w:trHeight w:val="300"/>
        </w:trPr>
        <w:tc>
          <w:tcPr>
            <w:tcW w:w="1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M15 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crF</w:t>
            </w:r>
            <w:proofErr w:type="spellEnd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::</w:t>
            </w:r>
            <w:proofErr w:type="spellStart"/>
            <w:r w:rsidRPr="004E5B1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ph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B1B">
              <w:rPr>
                <w:rFonts w:ascii="Calibri" w:eastAsia="Times New Roman" w:hAnsi="Calibri" w:cs="Times New Roman"/>
                <w:color w:val="000000"/>
                <w:lang w:eastAsia="en-GB"/>
              </w:rPr>
              <w:t>SE263</w:t>
            </w:r>
          </w:p>
        </w:tc>
        <w:tc>
          <w:tcPr>
            <w:tcW w:w="7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D0" w:rsidRPr="004E5B1B" w:rsidRDefault="000F6BD0" w:rsidP="0016619F">
            <w:pPr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</w:pPr>
          </w:p>
        </w:tc>
      </w:tr>
    </w:tbl>
    <w:p w:rsidR="000B5374" w:rsidRDefault="000B5374">
      <w:bookmarkStart w:id="0" w:name="_GoBack"/>
      <w:bookmarkEnd w:id="0"/>
    </w:p>
    <w:sectPr w:rsidR="000B5374" w:rsidSect="000F6BD0">
      <w:footerReference w:type="even" r:id="rId4"/>
      <w:footerReference w:type="default" r:id="rId5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397785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0036C" w:rsidRDefault="000F6BD0" w:rsidP="00F71E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0036C" w:rsidRDefault="000F6BD0" w:rsidP="00F71E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73711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0036C" w:rsidRDefault="000F6BD0" w:rsidP="00F71E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8</w:t>
        </w:r>
        <w:r>
          <w:rPr>
            <w:rStyle w:val="PageNumber"/>
          </w:rPr>
          <w:fldChar w:fldCharType="end"/>
        </w:r>
      </w:p>
    </w:sdtContent>
  </w:sdt>
  <w:p w:rsidR="00F0036C" w:rsidRDefault="000F6BD0" w:rsidP="00F71E4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BD0"/>
    <w:rsid w:val="000124CA"/>
    <w:rsid w:val="00067509"/>
    <w:rsid w:val="000919FA"/>
    <w:rsid w:val="0009601F"/>
    <w:rsid w:val="000B5374"/>
    <w:rsid w:val="000C3445"/>
    <w:rsid w:val="000D7D5F"/>
    <w:rsid w:val="000F6BD0"/>
    <w:rsid w:val="00114B90"/>
    <w:rsid w:val="00130693"/>
    <w:rsid w:val="001432B0"/>
    <w:rsid w:val="001971B4"/>
    <w:rsid w:val="001F1001"/>
    <w:rsid w:val="001F3543"/>
    <w:rsid w:val="002052FC"/>
    <w:rsid w:val="00244881"/>
    <w:rsid w:val="002C30A5"/>
    <w:rsid w:val="00331D1A"/>
    <w:rsid w:val="00364233"/>
    <w:rsid w:val="00410779"/>
    <w:rsid w:val="00416A70"/>
    <w:rsid w:val="00424760"/>
    <w:rsid w:val="004631DE"/>
    <w:rsid w:val="0048713A"/>
    <w:rsid w:val="004B512D"/>
    <w:rsid w:val="004F60D6"/>
    <w:rsid w:val="00501094"/>
    <w:rsid w:val="005571C3"/>
    <w:rsid w:val="005B1302"/>
    <w:rsid w:val="005C0794"/>
    <w:rsid w:val="006116EC"/>
    <w:rsid w:val="00662C2D"/>
    <w:rsid w:val="006B17E7"/>
    <w:rsid w:val="007351C5"/>
    <w:rsid w:val="007503BB"/>
    <w:rsid w:val="00780AEB"/>
    <w:rsid w:val="00785191"/>
    <w:rsid w:val="007D4A73"/>
    <w:rsid w:val="007E53F8"/>
    <w:rsid w:val="007F6F87"/>
    <w:rsid w:val="00804729"/>
    <w:rsid w:val="0085051A"/>
    <w:rsid w:val="008B1907"/>
    <w:rsid w:val="008E6E8A"/>
    <w:rsid w:val="00947F09"/>
    <w:rsid w:val="00996B0F"/>
    <w:rsid w:val="009A2523"/>
    <w:rsid w:val="009B13CE"/>
    <w:rsid w:val="009F5E89"/>
    <w:rsid w:val="00A66B54"/>
    <w:rsid w:val="00AF00E8"/>
    <w:rsid w:val="00AF5A90"/>
    <w:rsid w:val="00B10D8E"/>
    <w:rsid w:val="00B547B4"/>
    <w:rsid w:val="00B73DE0"/>
    <w:rsid w:val="00B923EF"/>
    <w:rsid w:val="00BC3661"/>
    <w:rsid w:val="00BF05B6"/>
    <w:rsid w:val="00C54004"/>
    <w:rsid w:val="00C95283"/>
    <w:rsid w:val="00CA684E"/>
    <w:rsid w:val="00CC7905"/>
    <w:rsid w:val="00CD4E79"/>
    <w:rsid w:val="00D408B4"/>
    <w:rsid w:val="00D70519"/>
    <w:rsid w:val="00DD5498"/>
    <w:rsid w:val="00E6502D"/>
    <w:rsid w:val="00FC4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5309C"/>
  <w15:chartTrackingRefBased/>
  <w15:docId w15:val="{9B7664E6-BF87-0F40-93E4-4A98617E4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F6BD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F6B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6BD0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0F6BD0"/>
  </w:style>
  <w:style w:type="character" w:styleId="LineNumber">
    <w:name w:val="line number"/>
    <w:basedOn w:val="DefaultParagraphFont"/>
    <w:uiPriority w:val="99"/>
    <w:semiHidden/>
    <w:unhideWhenUsed/>
    <w:rsid w:val="000F6B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3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lair</dc:creator>
  <cp:keywords/>
  <dc:description/>
  <cp:lastModifiedBy>Jessica Blair</cp:lastModifiedBy>
  <cp:revision>1</cp:revision>
  <dcterms:created xsi:type="dcterms:W3CDTF">2018-10-31T10:39:00Z</dcterms:created>
  <dcterms:modified xsi:type="dcterms:W3CDTF">2018-10-31T10:40:00Z</dcterms:modified>
</cp:coreProperties>
</file>